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Courier New" w:ascii="Courier New" w:hAnsi="Courier New"/>
          <w:b/>
        </w:rPr>
        <w:t>Additional File 3: Outfiles from Consensus tree program, version 3.67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l trees are unrooted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a) RCCR (Figure 2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Popul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Nostoc punctiform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Anabaen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6. Nostoc sp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Marchanti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Festu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1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.. .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* .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... .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** .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**.. .                8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.. .                6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*... .                5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**.. .                5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*... .                2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** .                2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*.. .                1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. .                1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*.. .                1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... .                1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**** .                1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.*.. .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... .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.. .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..*.. .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**.. .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*.. .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.... .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... .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+------Marchanti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-56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53.0-| 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81.0-|      +-------------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+----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68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              +------Anabaen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 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|      +-------100.0-|      +------Nostoc sp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       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       +-------------Nostoc punctiform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|                     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              +------Festu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Popul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b) PaO (Figure 3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Phenylobacter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6. Ralstonia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Lyngby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1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2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*. ..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. ..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* *.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. ..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... ..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*.... ..               6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.. ..               6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. ..               5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* **               5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* *.               3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* *.               3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* **               2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... ..               1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.*... ..               1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**... ..               1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. ..                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*... ..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.*... ..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*... ..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.. ..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. .*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. .*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. .*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**. ..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* **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---------------------5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       | 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 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              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              +------Lyngby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       +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|                    +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|      +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+-99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       |      +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       +-61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+-58.0-|                    |      +------Ralstonia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                  +-65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                         +------Phenylobacter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                         +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+-------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          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c) Sgr (Figure 5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Bacill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Clostri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Arabidop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*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.   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.                  8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..*.                  6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.*.                  6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...                  3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**..                  1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**.                   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*.                   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.....                   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...                   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*...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-------67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       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63.0-|             +------Clostri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+-85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|      +------Bacill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             |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+-99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       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|              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       +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d) WBC23 (Figure 7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Monosi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Nematost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.   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..                  9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.                  8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*                   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*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              +------Nematost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100.0-|             +-96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+-99.0-|      +------Monosi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+100.0-|      +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89.0-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+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|                           +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        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e) Wrky53 (Figure 8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                     8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                     5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                     5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.                     4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                     2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*                     1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                      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*                      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                      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*.   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.   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* 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*. 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.. 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87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51.0-|      +------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59.0-|      +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f) AtNAP (Figure 9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Tritic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 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 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 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 NO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+------Tritic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g) dee4 (Figure 10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Auxenochlo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.                    9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                    9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                    7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                    7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*                    1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..                    1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..                     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                     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.*  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  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*..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**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*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--------------72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       +-------------Auxenochlo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74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|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94.0-|      +-96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           +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+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h) PAP-Fibrillin (Figure 12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Nosto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*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**                  9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*.                  9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.                  8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*.                  5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...                  4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..                  3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*****                  2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*                  2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*.  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*****                   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*****                   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.*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....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..*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.*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.*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*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*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**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**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..*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------Nosto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|      +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93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|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97.0-|      +-59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       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      +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       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+-87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-------44.0-|      +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+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i) CCD8 (Figure 13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Synech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Coxi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1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2. Taxo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3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*..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...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..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*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.. **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..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. ...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* ***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* ..*              8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. ...              7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.* ...              1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* **.              1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.** ...               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.... **.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</w:t>
      </w:r>
      <w:r>
        <w:rPr>
          <w:rFonts w:cs="Courier New" w:ascii="Courier New" w:hAnsi="Courier New"/>
        </w:rPr>
        <w:t>+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|      |      +------Synech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100.0-|             +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|      |      +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77.0-|             |      +------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|      |       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|      |              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100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|      +---------------------------Coxi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86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+--------------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99.0-|      +--------------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                            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--------------------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                            +------Taxo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-------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j) OrI (Figure 14a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Brassi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.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     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                    8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..                    7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..                    2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*                     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                     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---------------------------------Brassi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              +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       +-78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|      |      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99.0-|      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|      |       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87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    +----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+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k) OrII (Figure 14b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                    9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.                    8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                    7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                    6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*                    2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*.                    2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*    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.                     6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*  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  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  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..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*.  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*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.*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.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79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|      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82.0-|      +-97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 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64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+----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-------------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l) Bronze 1 (Figure 15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  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     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                    9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*.  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       +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+-99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99.0-|      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+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m) C1 (Figure 16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Ginkg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0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**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*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*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.                  9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...                  6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**.                  5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...                  4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...                  4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.                  2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.....                  1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..**.                  1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**...                  1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*...                  1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...  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.**.                   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...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*...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**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....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**.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....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------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               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              +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             +-4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|      |      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+-62.0-|      +-94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|      |             +------Ginkg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52.0-|      +--------------------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|                    +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+-------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                +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n) AtMRP2 (Figure 17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Bdellovibri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....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**                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.**                  9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....                  7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....                  5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..*...                  2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*...                  1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...                  1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....  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.                  1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.*                   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*...                   4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+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5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+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100.0-|      +-75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       +------Bdellovibri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+-------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+------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100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|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+-92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  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o) SEE2 (Figure 18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pecies in order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. Volvox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2. 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3. 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. 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. 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. 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7. 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8. 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9. 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included in th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.**.                  9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.                  9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...                  8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***.                  85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***                  79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**.                  7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s NOT included in 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t (species in order)     How many times out of  100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******.                  2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...                  18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*.**.                  1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****.                   7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*..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****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*.**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*****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**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..**.                   3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*..**.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***...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....*..                   2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*...**.                   1.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xtended majority rule consensus tr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ENSUS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umbers on the branches indicate the numb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f times the partition of the species into the two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hich are separated by that branch occur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ong the trees, out of 100.00 tr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>+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+-87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|      +------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+-85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</w:t>
      </w:r>
      <w:r>
        <w:rPr>
          <w:rFonts w:cs="Courier New" w:ascii="Courier New" w:hAnsi="Courier New"/>
        </w:rPr>
        <w:t>|      |      +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+-71.0-|      +-98.0-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|      |             +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+-97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      |      +----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79.0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    |      +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-------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+-------------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----------------------------------------Volvox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9:54:00Z</dcterms:created>
  <dc:creator>Sid Thomas</dc:creator>
  <dc:description/>
  <dc:language>en-US</dc:language>
  <cp:lastModifiedBy>Sid Thomas</cp:lastModifiedBy>
  <dcterms:modified xsi:type="dcterms:W3CDTF">2009-06-18T19:54:00Z</dcterms:modified>
  <cp:revision>2</cp:revision>
  <dc:subject/>
  <dc:title/>
</cp:coreProperties>
</file>